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A49" w:rsidRPr="00C26A4B" w:rsidRDefault="003B610C">
      <w:pPr>
        <w:rPr>
          <w:rFonts w:ascii="Times New Roman" w:hAnsi="Times New Roman" w:cs="Times New Roman"/>
          <w:b/>
          <w:color w:val="2E2E2E"/>
          <w:szCs w:val="21"/>
        </w:rPr>
      </w:pPr>
      <w:r w:rsidRPr="00C26A4B">
        <w:rPr>
          <w:rFonts w:ascii="Times New Roman" w:hAnsi="Times New Roman" w:cs="Times New Roman"/>
          <w:b/>
          <w:color w:val="2E2E2E"/>
          <w:szCs w:val="21"/>
        </w:rPr>
        <w:t xml:space="preserve">Supplementary </w:t>
      </w:r>
      <w:r w:rsidR="00403B43" w:rsidRPr="00C26A4B">
        <w:rPr>
          <w:rFonts w:ascii="Times New Roman" w:hAnsi="Times New Roman" w:cs="Times New Roman"/>
          <w:b/>
          <w:color w:val="2E2E2E"/>
          <w:szCs w:val="21"/>
        </w:rPr>
        <w:t xml:space="preserve">Table </w:t>
      </w:r>
      <w:r w:rsidR="00032C17">
        <w:rPr>
          <w:rFonts w:ascii="Times New Roman" w:hAnsi="Times New Roman" w:cs="Times New Roman"/>
          <w:b/>
          <w:color w:val="2E2E2E"/>
          <w:szCs w:val="21"/>
        </w:rPr>
        <w:t>S</w:t>
      </w:r>
      <w:r w:rsidR="00032C17">
        <w:rPr>
          <w:rFonts w:ascii="Times New Roman" w:hAnsi="Times New Roman" w:cs="Times New Roman" w:hint="eastAsia"/>
          <w:b/>
          <w:color w:val="2E2E2E"/>
          <w:szCs w:val="21"/>
        </w:rPr>
        <w:t>3</w:t>
      </w:r>
      <w:r w:rsidR="00403B43" w:rsidRPr="00C26A4B">
        <w:rPr>
          <w:rFonts w:ascii="Times New Roman" w:hAnsi="Times New Roman" w:cs="Times New Roman"/>
          <w:b/>
          <w:color w:val="2E2E2E"/>
          <w:szCs w:val="21"/>
        </w:rPr>
        <w:t xml:space="preserve">. </w:t>
      </w:r>
      <w:proofErr w:type="spellStart"/>
      <w:r w:rsidR="00403B43" w:rsidRPr="00C26A4B">
        <w:rPr>
          <w:rFonts w:ascii="Times New Roman" w:hAnsi="Times New Roman" w:cs="Times New Roman"/>
          <w:b/>
          <w:color w:val="2E2E2E"/>
          <w:szCs w:val="21"/>
        </w:rPr>
        <w:t>Clinicopathological</w:t>
      </w:r>
      <w:proofErr w:type="spellEnd"/>
      <w:r w:rsidR="00403B43" w:rsidRPr="00C26A4B">
        <w:rPr>
          <w:rFonts w:ascii="Times New Roman" w:hAnsi="Times New Roman" w:cs="Times New Roman"/>
          <w:b/>
          <w:color w:val="2E2E2E"/>
          <w:szCs w:val="21"/>
        </w:rPr>
        <w:t xml:space="preserve"> characteristics of </w:t>
      </w:r>
      <w:r w:rsidR="004D22B7">
        <w:rPr>
          <w:rFonts w:ascii="Times New Roman" w:hAnsi="Times New Roman" w:cs="Times New Roman" w:hint="eastAsia"/>
          <w:b/>
          <w:color w:val="2E2E2E"/>
          <w:szCs w:val="21"/>
        </w:rPr>
        <w:t xml:space="preserve">included </w:t>
      </w:r>
      <w:r w:rsidR="00403B43" w:rsidRPr="00C26A4B">
        <w:rPr>
          <w:rFonts w:ascii="Times New Roman" w:hAnsi="Times New Roman" w:cs="Times New Roman"/>
          <w:b/>
          <w:color w:val="2E2E2E"/>
          <w:szCs w:val="21"/>
        </w:rPr>
        <w:t>NSCLC patients in single-cell sequencing and validation cohorts</w:t>
      </w:r>
      <w:r w:rsidR="00C46CB2">
        <w:rPr>
          <w:rFonts w:ascii="Times New Roman" w:hAnsi="Times New Roman" w:cs="Times New Roman" w:hint="eastAsia"/>
          <w:b/>
          <w:color w:val="2E2E2E"/>
          <w:szCs w:val="21"/>
        </w:rPr>
        <w:t>.</w:t>
      </w:r>
      <w:bookmarkStart w:id="0" w:name="_GoBack"/>
      <w:bookmarkEnd w:id="0"/>
    </w:p>
    <w:tbl>
      <w:tblPr>
        <w:tblW w:w="0" w:type="auto"/>
        <w:tblLook w:val="0000" w:firstRow="0" w:lastRow="0" w:firstColumn="0" w:lastColumn="0" w:noHBand="0" w:noVBand="0"/>
      </w:tblPr>
      <w:tblGrid>
        <w:gridCol w:w="1924"/>
        <w:gridCol w:w="2460"/>
        <w:gridCol w:w="2111"/>
        <w:gridCol w:w="2027"/>
      </w:tblGrid>
      <w:tr w:rsidR="00403B43" w:rsidRPr="00054BDA" w:rsidTr="00F23D66">
        <w:tc>
          <w:tcPr>
            <w:tcW w:w="192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bCs/>
                <w:sz w:val="18"/>
                <w:szCs w:val="18"/>
              </w:rPr>
              <w:t>Characteristics</w:t>
            </w:r>
          </w:p>
        </w:tc>
        <w:tc>
          <w:tcPr>
            <w:tcW w:w="2460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403B43" w:rsidRPr="00054BDA" w:rsidRDefault="0065787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Single-cell</w:t>
            </w:r>
            <w:r w:rsidR="00403B43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(N=12</w:t>
            </w:r>
            <w:r w:rsidR="00403B43" w:rsidRPr="00054B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11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403B43" w:rsidRPr="00054BDA" w:rsidRDefault="0065787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Validation</w:t>
            </w:r>
            <w:r w:rsidR="00403B43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(N=56</w:t>
            </w:r>
            <w:r w:rsidR="00403B43" w:rsidRPr="00054B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27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403B43" w:rsidRPr="00054BDA" w:rsidTr="00F23D66">
        <w:tc>
          <w:tcPr>
            <w:tcW w:w="1924" w:type="dxa"/>
            <w:tcBorders>
              <w:top w:val="single" w:sz="8" w:space="0" w:color="auto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2460" w:type="dxa"/>
            <w:tcBorders>
              <w:top w:val="single" w:sz="8" w:space="0" w:color="auto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single" w:sz="8" w:space="0" w:color="auto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7" w:type="dxa"/>
            <w:tcBorders>
              <w:top w:val="single" w:sz="8" w:space="0" w:color="auto"/>
            </w:tcBorders>
            <w:shd w:val="clear" w:color="auto" w:fill="auto"/>
          </w:tcPr>
          <w:p w:rsidR="00403B43" w:rsidRPr="00054BDA" w:rsidRDefault="006F44B5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</w:tr>
      <w:tr w:rsidR="00403B43" w:rsidRPr="00054BDA" w:rsidTr="00F23D66">
        <w:tc>
          <w:tcPr>
            <w:tcW w:w="1924" w:type="dxa"/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≤60</w:t>
            </w:r>
          </w:p>
          <w:p w:rsidR="00403B43" w:rsidRPr="00054BDA" w:rsidRDefault="00403B43" w:rsidP="00F23D6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460" w:type="dxa"/>
            <w:shd w:val="clear" w:color="auto" w:fill="auto"/>
          </w:tcPr>
          <w:p w:rsidR="00403B43" w:rsidRPr="00054BDA" w:rsidRDefault="004A5791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C07EF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33.3%)</w:t>
            </w:r>
          </w:p>
          <w:p w:rsidR="00403B43" w:rsidRPr="00054BDA" w:rsidRDefault="004A5791" w:rsidP="00F23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C07EF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66.7%)</w:t>
            </w:r>
          </w:p>
        </w:tc>
        <w:tc>
          <w:tcPr>
            <w:tcW w:w="2111" w:type="dxa"/>
            <w:shd w:val="clear" w:color="auto" w:fill="auto"/>
          </w:tcPr>
          <w:p w:rsidR="00403B43" w:rsidRPr="00054BDA" w:rsidRDefault="004A5791" w:rsidP="008C68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6C07EF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46.4%)</w:t>
            </w:r>
          </w:p>
          <w:p w:rsidR="00403B43" w:rsidRPr="00054BDA" w:rsidRDefault="004A5791" w:rsidP="008C6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6C07EF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53.6%)</w:t>
            </w:r>
          </w:p>
        </w:tc>
        <w:tc>
          <w:tcPr>
            <w:tcW w:w="2027" w:type="dxa"/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3B43" w:rsidRPr="00054BDA" w:rsidTr="00F23D66">
        <w:tc>
          <w:tcPr>
            <w:tcW w:w="1924" w:type="dxa"/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60" w:type="dxa"/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1" w:type="dxa"/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7" w:type="dxa"/>
            <w:shd w:val="clear" w:color="auto" w:fill="auto"/>
          </w:tcPr>
          <w:p w:rsidR="00403B43" w:rsidRPr="00054BDA" w:rsidRDefault="006F44B5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403B43" w:rsidRPr="00054BDA" w:rsidTr="00F23D66">
        <w:tc>
          <w:tcPr>
            <w:tcW w:w="1924" w:type="dxa"/>
            <w:shd w:val="clear" w:color="auto" w:fill="auto"/>
          </w:tcPr>
          <w:p w:rsidR="00403B43" w:rsidRPr="00054BDA" w:rsidRDefault="004A5791" w:rsidP="00F23D6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03B43" w:rsidRPr="00054BDA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2460" w:type="dxa"/>
            <w:shd w:val="clear" w:color="auto" w:fill="auto"/>
          </w:tcPr>
          <w:p w:rsidR="00403B43" w:rsidRPr="00054BDA" w:rsidRDefault="004A5791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C07EF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75.0%)</w:t>
            </w:r>
          </w:p>
        </w:tc>
        <w:tc>
          <w:tcPr>
            <w:tcW w:w="2111" w:type="dxa"/>
            <w:shd w:val="clear" w:color="auto" w:fill="auto"/>
          </w:tcPr>
          <w:p w:rsidR="00403B43" w:rsidRPr="00054BDA" w:rsidRDefault="004A5791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6C07EF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78.6%)</w:t>
            </w:r>
          </w:p>
        </w:tc>
        <w:tc>
          <w:tcPr>
            <w:tcW w:w="2027" w:type="dxa"/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3B43" w:rsidRPr="00054BDA" w:rsidTr="00F23D66">
        <w:tc>
          <w:tcPr>
            <w:tcW w:w="1924" w:type="dxa"/>
            <w:shd w:val="clear" w:color="auto" w:fill="auto"/>
          </w:tcPr>
          <w:p w:rsidR="00403B43" w:rsidRPr="00054BDA" w:rsidRDefault="004A5791" w:rsidP="004A579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460" w:type="dxa"/>
            <w:shd w:val="clear" w:color="auto" w:fill="auto"/>
          </w:tcPr>
          <w:p w:rsidR="00403B43" w:rsidRPr="00054BDA" w:rsidRDefault="004A5791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C07EF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25.0%)</w:t>
            </w:r>
          </w:p>
        </w:tc>
        <w:tc>
          <w:tcPr>
            <w:tcW w:w="2111" w:type="dxa"/>
            <w:shd w:val="clear" w:color="auto" w:fill="auto"/>
          </w:tcPr>
          <w:p w:rsidR="00403B43" w:rsidRPr="00054BDA" w:rsidRDefault="004A5791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6C07EF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21.4%)</w:t>
            </w:r>
          </w:p>
        </w:tc>
        <w:tc>
          <w:tcPr>
            <w:tcW w:w="2027" w:type="dxa"/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3B43" w:rsidRPr="00054BDA" w:rsidTr="00F23D66">
        <w:tc>
          <w:tcPr>
            <w:tcW w:w="1924" w:type="dxa"/>
            <w:shd w:val="clear" w:color="auto" w:fill="auto"/>
          </w:tcPr>
          <w:p w:rsidR="00403B43" w:rsidRPr="00054BDA" w:rsidRDefault="004A5791" w:rsidP="00F23D6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Smoking history</w:t>
            </w:r>
          </w:p>
        </w:tc>
        <w:tc>
          <w:tcPr>
            <w:tcW w:w="2460" w:type="dxa"/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1" w:type="dxa"/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7" w:type="dxa"/>
            <w:shd w:val="clear" w:color="auto" w:fill="auto"/>
          </w:tcPr>
          <w:p w:rsidR="00403B43" w:rsidRPr="00054BDA" w:rsidRDefault="006F44B5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</w:p>
        </w:tc>
      </w:tr>
      <w:tr w:rsidR="00403B43" w:rsidRPr="00054BDA" w:rsidTr="00F23D66">
        <w:tc>
          <w:tcPr>
            <w:tcW w:w="1924" w:type="dxa"/>
            <w:shd w:val="clear" w:color="auto" w:fill="auto"/>
          </w:tcPr>
          <w:p w:rsidR="00403B43" w:rsidRPr="00054BDA" w:rsidRDefault="004A5791" w:rsidP="00F23D6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460" w:type="dxa"/>
            <w:shd w:val="clear" w:color="auto" w:fill="auto"/>
          </w:tcPr>
          <w:p w:rsidR="00403B43" w:rsidRPr="00054BDA" w:rsidRDefault="004A5791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67864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41.7%)</w:t>
            </w:r>
          </w:p>
        </w:tc>
        <w:tc>
          <w:tcPr>
            <w:tcW w:w="2111" w:type="dxa"/>
            <w:shd w:val="clear" w:color="auto" w:fill="auto"/>
          </w:tcPr>
          <w:p w:rsidR="00403B43" w:rsidRPr="00054BDA" w:rsidRDefault="004A5791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967864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32.1%)</w:t>
            </w:r>
          </w:p>
        </w:tc>
        <w:tc>
          <w:tcPr>
            <w:tcW w:w="2027" w:type="dxa"/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3B43" w:rsidRPr="00054BDA" w:rsidTr="00F23D66">
        <w:tc>
          <w:tcPr>
            <w:tcW w:w="1924" w:type="dxa"/>
            <w:shd w:val="clear" w:color="auto" w:fill="auto"/>
          </w:tcPr>
          <w:p w:rsidR="00403B43" w:rsidRPr="00054BDA" w:rsidRDefault="004A5791" w:rsidP="00F23D6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60" w:type="dxa"/>
            <w:shd w:val="clear" w:color="auto" w:fill="auto"/>
          </w:tcPr>
          <w:p w:rsidR="00403B43" w:rsidRPr="00054BDA" w:rsidRDefault="004A5791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67864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58.3%)</w:t>
            </w:r>
          </w:p>
        </w:tc>
        <w:tc>
          <w:tcPr>
            <w:tcW w:w="2111" w:type="dxa"/>
            <w:shd w:val="clear" w:color="auto" w:fill="auto"/>
          </w:tcPr>
          <w:p w:rsidR="00403B43" w:rsidRPr="00054BDA" w:rsidRDefault="004A5791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967864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67.9%)</w:t>
            </w:r>
          </w:p>
        </w:tc>
        <w:tc>
          <w:tcPr>
            <w:tcW w:w="2027" w:type="dxa"/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3B43" w:rsidRPr="00054BDA" w:rsidTr="00F23D66">
        <w:trPr>
          <w:trHeight w:val="309"/>
        </w:trPr>
        <w:tc>
          <w:tcPr>
            <w:tcW w:w="1924" w:type="dxa"/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cTNM</w:t>
            </w:r>
            <w:proofErr w:type="spellEnd"/>
          </w:p>
        </w:tc>
        <w:tc>
          <w:tcPr>
            <w:tcW w:w="2460" w:type="dxa"/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1" w:type="dxa"/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7" w:type="dxa"/>
            <w:shd w:val="clear" w:color="auto" w:fill="auto"/>
          </w:tcPr>
          <w:p w:rsidR="00403B43" w:rsidRPr="00054BDA" w:rsidRDefault="006F44B5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</w:tr>
      <w:tr w:rsidR="00403B43" w:rsidRPr="00054BDA" w:rsidTr="00F23D66">
        <w:tc>
          <w:tcPr>
            <w:tcW w:w="1924" w:type="dxa"/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2460" w:type="dxa"/>
            <w:shd w:val="clear" w:color="auto" w:fill="auto"/>
          </w:tcPr>
          <w:p w:rsidR="00403B43" w:rsidRPr="00054BDA" w:rsidRDefault="0069580A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967864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2111" w:type="dxa"/>
            <w:shd w:val="clear" w:color="auto" w:fill="auto"/>
          </w:tcPr>
          <w:p w:rsidR="00403B43" w:rsidRPr="00054BDA" w:rsidRDefault="0069580A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967864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94.6%)</w:t>
            </w:r>
          </w:p>
        </w:tc>
        <w:tc>
          <w:tcPr>
            <w:tcW w:w="2027" w:type="dxa"/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3B43" w:rsidRPr="00054BDA" w:rsidTr="00F23D66">
        <w:tc>
          <w:tcPr>
            <w:tcW w:w="1924" w:type="dxa"/>
            <w:tcBorders>
              <w:bottom w:val="nil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IIIB</w:t>
            </w:r>
          </w:p>
        </w:tc>
        <w:tc>
          <w:tcPr>
            <w:tcW w:w="2460" w:type="dxa"/>
            <w:tcBorders>
              <w:bottom w:val="nil"/>
            </w:tcBorders>
            <w:shd w:val="clear" w:color="auto" w:fill="auto"/>
          </w:tcPr>
          <w:p w:rsidR="00403B43" w:rsidRPr="00054BDA" w:rsidRDefault="0069580A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67864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0%)</w:t>
            </w:r>
          </w:p>
        </w:tc>
        <w:tc>
          <w:tcPr>
            <w:tcW w:w="2111" w:type="dxa"/>
            <w:tcBorders>
              <w:bottom w:val="nil"/>
            </w:tcBorders>
            <w:shd w:val="clear" w:color="auto" w:fill="auto"/>
          </w:tcPr>
          <w:p w:rsidR="00403B43" w:rsidRPr="00054BDA" w:rsidRDefault="0069580A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67864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5.4%)</w:t>
            </w:r>
          </w:p>
        </w:tc>
        <w:tc>
          <w:tcPr>
            <w:tcW w:w="2027" w:type="dxa"/>
            <w:tcBorders>
              <w:bottom w:val="nil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3B43" w:rsidRPr="00054BDA" w:rsidTr="00F23D66"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Patholog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054BDA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054BDA" w:rsidRPr="00054BDA" w:rsidTr="00F23D66"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BDA" w:rsidRPr="00054BDA" w:rsidRDefault="00054BDA" w:rsidP="0069580A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adenocarcinoma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BDA" w:rsidRPr="00054BDA" w:rsidRDefault="00054BDA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5 (41.7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BDA" w:rsidRPr="002E571D" w:rsidRDefault="00054BDA" w:rsidP="00F94E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4</w:t>
            </w:r>
            <w:r w:rsidRPr="002E57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BDA" w:rsidRPr="00054BDA" w:rsidRDefault="00054BDA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BDA" w:rsidRPr="00054BDA" w:rsidTr="00F23D66"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BDA" w:rsidRPr="00054BDA" w:rsidRDefault="00054BDA" w:rsidP="00F23D6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BDA" w:rsidRPr="00054BDA" w:rsidRDefault="00054BDA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7 (58.3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BDA" w:rsidRPr="002E571D" w:rsidRDefault="00054BDA" w:rsidP="00F94E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3</w:t>
            </w:r>
            <w:r w:rsidRPr="002E57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BDA" w:rsidRPr="00054BDA" w:rsidRDefault="00054BDA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BDA" w:rsidRPr="00054BDA" w:rsidTr="00F23D66"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BDA" w:rsidRPr="00054BDA" w:rsidRDefault="00054BDA" w:rsidP="00F23D6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BDA" w:rsidRPr="00054BDA" w:rsidRDefault="00054BDA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BDA" w:rsidRPr="002E571D" w:rsidRDefault="00054BDA" w:rsidP="00F94E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E571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BDA" w:rsidRPr="00054BDA" w:rsidRDefault="00054BDA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3B43" w:rsidRPr="00054BDA" w:rsidTr="00F23D66"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C26A4B" w:rsidP="00C26A4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Neoadjuvant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2B4B78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</w:tr>
      <w:tr w:rsidR="00403B43" w:rsidRPr="00054BDA" w:rsidTr="00F23D66"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526A22" w:rsidP="00F23D6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526A22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67864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33.3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526A22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967864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46.4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3B43" w:rsidRPr="00054BDA" w:rsidTr="00F23D66"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526A22" w:rsidP="00F23D6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526A22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67864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66.7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526A22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967864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53.6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3B43" w:rsidRPr="00054BDA" w:rsidTr="00F23D66"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CE2F15" w:rsidP="00F23D6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Tumor locat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185E14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403B43" w:rsidRPr="00054BDA" w:rsidTr="00F23D66"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CE2F15" w:rsidP="00F23D6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185E14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67864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41.7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185E14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967864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72FF0" w:rsidRPr="00054BDA">
              <w:rPr>
                <w:rFonts w:ascii="Times New Roman" w:hAnsi="Times New Roman" w:cs="Times New Roman"/>
                <w:sz w:val="18"/>
                <w:szCs w:val="18"/>
              </w:rPr>
              <w:t>42.9%</w:t>
            </w:r>
            <w:r w:rsidR="00967864" w:rsidRPr="00054B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3B43" w:rsidRPr="00054BDA" w:rsidTr="00F23D66">
        <w:trPr>
          <w:trHeight w:val="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CE2F15" w:rsidP="00F23D6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185E14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67864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58.3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185E14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967864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72FF0" w:rsidRPr="00054BDA">
              <w:rPr>
                <w:rFonts w:ascii="Times New Roman" w:hAnsi="Times New Roman" w:cs="Times New Roman"/>
                <w:sz w:val="18"/>
                <w:szCs w:val="18"/>
              </w:rPr>
              <w:t>57.1%</w:t>
            </w:r>
            <w:r w:rsidR="00967864" w:rsidRPr="00054B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3B43" w:rsidRPr="00054BDA" w:rsidTr="00F23D66"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CE2F15" w:rsidP="00F23D6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Type of resect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992015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</w:tr>
      <w:tr w:rsidR="00403B43" w:rsidRPr="00054BDA" w:rsidTr="00F23D66"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CE2F15" w:rsidP="00F23D66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Pneumonectomy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185E14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72FF0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8.3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992015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72FF0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10.7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2F15" w:rsidRPr="00054BDA" w:rsidTr="00F23D66"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F15" w:rsidRPr="00054BDA" w:rsidRDefault="00CE2F15" w:rsidP="00F23D66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Lobectom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F15" w:rsidRPr="00054BDA" w:rsidRDefault="00185E14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72FF0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58.4%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F15" w:rsidRPr="00054BDA" w:rsidRDefault="00E72FF0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37 (66.1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F15" w:rsidRPr="00054BDA" w:rsidRDefault="00CE2F15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3B43" w:rsidRPr="00054BDA" w:rsidTr="00F23D66"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03B43" w:rsidRPr="00054BDA" w:rsidRDefault="00CE2F15" w:rsidP="00F23D66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Sleeve lobectomy</w:t>
            </w:r>
            <w:r w:rsidRPr="00054B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03B43" w:rsidRPr="00054BDA" w:rsidRDefault="00185E14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72FF0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33.3%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03B43" w:rsidRPr="00054BDA" w:rsidRDefault="00992015" w:rsidP="00BE342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BD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E72FF0" w:rsidRPr="00054BD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E3427" w:rsidRPr="00054BDA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  <w:r w:rsidR="00E72FF0" w:rsidRPr="00054BD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03B43" w:rsidRPr="00054BDA" w:rsidRDefault="00403B43" w:rsidP="00F23D6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03B43" w:rsidRPr="00C26A4B" w:rsidRDefault="00403B43" w:rsidP="00C26A4B">
      <w:pPr>
        <w:rPr>
          <w:rFonts w:ascii="Times New Roman" w:hAnsi="Times New Roman" w:cs="Times New Roman"/>
          <w:szCs w:val="21"/>
        </w:rPr>
      </w:pPr>
    </w:p>
    <w:sectPr w:rsidR="00403B43" w:rsidRPr="00C26A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2891" w:rsidRDefault="00592891" w:rsidP="00403B43">
      <w:r>
        <w:separator/>
      </w:r>
    </w:p>
  </w:endnote>
  <w:endnote w:type="continuationSeparator" w:id="0">
    <w:p w:rsidR="00592891" w:rsidRDefault="00592891" w:rsidP="00403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2891" w:rsidRDefault="00592891" w:rsidP="00403B43">
      <w:r>
        <w:separator/>
      </w:r>
    </w:p>
  </w:footnote>
  <w:footnote w:type="continuationSeparator" w:id="0">
    <w:p w:rsidR="00592891" w:rsidRDefault="00592891" w:rsidP="00403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C46"/>
    <w:rsid w:val="00032C17"/>
    <w:rsid w:val="00054BDA"/>
    <w:rsid w:val="000C1F82"/>
    <w:rsid w:val="00115C10"/>
    <w:rsid w:val="0013714A"/>
    <w:rsid w:val="00185E14"/>
    <w:rsid w:val="001A4B12"/>
    <w:rsid w:val="001C326A"/>
    <w:rsid w:val="002B4B78"/>
    <w:rsid w:val="002D5006"/>
    <w:rsid w:val="00321A49"/>
    <w:rsid w:val="003B610C"/>
    <w:rsid w:val="003D10A3"/>
    <w:rsid w:val="00403B43"/>
    <w:rsid w:val="00404024"/>
    <w:rsid w:val="00405DFE"/>
    <w:rsid w:val="00464C46"/>
    <w:rsid w:val="004A5791"/>
    <w:rsid w:val="004D22B7"/>
    <w:rsid w:val="00526A22"/>
    <w:rsid w:val="0055787A"/>
    <w:rsid w:val="00592891"/>
    <w:rsid w:val="005A7E51"/>
    <w:rsid w:val="005B7568"/>
    <w:rsid w:val="00657873"/>
    <w:rsid w:val="0069580A"/>
    <w:rsid w:val="006C07EF"/>
    <w:rsid w:val="006F44B5"/>
    <w:rsid w:val="00717D27"/>
    <w:rsid w:val="007B7473"/>
    <w:rsid w:val="008C6821"/>
    <w:rsid w:val="009453DE"/>
    <w:rsid w:val="00957CF9"/>
    <w:rsid w:val="00967864"/>
    <w:rsid w:val="00992015"/>
    <w:rsid w:val="00B10F07"/>
    <w:rsid w:val="00BE3427"/>
    <w:rsid w:val="00C26A4B"/>
    <w:rsid w:val="00C46CB2"/>
    <w:rsid w:val="00CE2F15"/>
    <w:rsid w:val="00D41B3F"/>
    <w:rsid w:val="00DE3818"/>
    <w:rsid w:val="00E72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3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3B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3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3B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3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3B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3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3B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6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36</cp:revision>
  <dcterms:created xsi:type="dcterms:W3CDTF">2022-05-06T06:23:00Z</dcterms:created>
  <dcterms:modified xsi:type="dcterms:W3CDTF">2022-06-28T07:53:00Z</dcterms:modified>
</cp:coreProperties>
</file>